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BC6F" w14:textId="1D6FDE19" w:rsidR="00FD0521" w:rsidRDefault="004A086E"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6 Table DALYs of major bacterial skin diseases in 2019, and change of Age-standardized DALYs during the periods 1990-2019 for both sexes in 204 countr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0"/>
        <w:gridCol w:w="1914"/>
        <w:gridCol w:w="2998"/>
        <w:gridCol w:w="222"/>
        <w:gridCol w:w="1914"/>
        <w:gridCol w:w="3014"/>
        <w:gridCol w:w="222"/>
        <w:gridCol w:w="1914"/>
        <w:gridCol w:w="3046"/>
      </w:tblGrid>
      <w:tr w:rsidR="004A086E" w:rsidRPr="001F7129" w14:paraId="2E260A6C" w14:textId="77777777" w:rsidTr="004A086E">
        <w:trPr>
          <w:trHeight w:val="204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8FF139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4A086E" w:rsidRPr="001F7129" w14:paraId="5E00348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6AAEAD" w14:textId="77777777" w:rsidR="004A086E" w:rsidRPr="001F7129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BBC35F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42C08B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E174B4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6FFED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D4D51A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4A086E" w:rsidRPr="001F7129" w14:paraId="66525747" w14:textId="77777777" w:rsidTr="004A086E">
        <w:trPr>
          <w:trHeight w:val="6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EB7F59" w14:textId="77777777" w:rsidR="004A086E" w:rsidRPr="001F7129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81598B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DALY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654E5AA" w14:textId="5ABA6A8A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</w:t>
            </w:r>
            <w:proofErr w:type="spellEnd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 of change of age-standardized DALYs(1990-2019)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FB7F20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48DCB2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DALY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E476C0E" w14:textId="62DB6932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</w:t>
            </w:r>
            <w:proofErr w:type="spellEnd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 of change of age-standardized DALYs(1990-2019)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095BA9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0E1E90" w14:textId="7777777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DALY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FB74EAE" w14:textId="6C5BF237" w:rsidR="004A086E" w:rsidRPr="004A086E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</w:t>
            </w:r>
            <w:proofErr w:type="spellEnd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 of change of age-standardized DALYs(1990-2019)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A086E" w:rsidRPr="001F7129" w14:paraId="7BD68E7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88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9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0(10.78to2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3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2(-11.19to4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D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C0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(1.87to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B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03(-46.78to4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2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9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2(8.61to2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9B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3(-6.32to71.12)</w:t>
            </w:r>
          </w:p>
        </w:tc>
      </w:tr>
      <w:tr w:rsidR="004A086E" w:rsidRPr="001F7129" w14:paraId="146C800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3F4D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3FF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4(5.39to1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2611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1.08(-65.82to-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DFB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C56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(1.32to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545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13(-59.59to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42C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4D8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(3.80to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472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.05(-70.59to-14.05)</w:t>
            </w:r>
          </w:p>
        </w:tc>
      </w:tr>
      <w:tr w:rsidR="004A086E" w:rsidRPr="001F7129" w14:paraId="1F3D6DC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DE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8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2(6.73to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A1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7(-19.17to2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8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1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(1.12to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F8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11(-49.59to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C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7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4(5.42to1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BE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(-16.11to36.32)</w:t>
            </w:r>
          </w:p>
        </w:tc>
      </w:tr>
      <w:tr w:rsidR="004A086E" w:rsidRPr="001F7129" w14:paraId="1636C86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A663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FC8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.43(124.65to22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BBC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8(-20.12to8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4D3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841B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9(4.09to3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0E3A8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88(-61.67to5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E83C7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458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.04(108.62to2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50ED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8(-17.86to89.18)</w:t>
            </w:r>
          </w:p>
        </w:tc>
      </w:tr>
      <w:tr w:rsidR="004A086E" w:rsidRPr="001F7129" w14:paraId="53B9B8A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457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1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(5.82to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0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(-4.80to2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5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E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(1.75to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9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6(-13.96to3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E5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53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3(3.59to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77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(-3.43to26.24)</w:t>
            </w:r>
          </w:p>
        </w:tc>
      </w:tr>
      <w:tr w:rsidR="004A086E" w:rsidRPr="001F7129" w14:paraId="2D7699A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E5E8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AE06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9(30.45to5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3502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2(-32.86to3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3A77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C88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7(3.83to1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E66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29(-54.41to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1D03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14B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2(20.98to4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0AE2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(-31.32to58.61)</w:t>
            </w:r>
          </w:p>
        </w:tc>
      </w:tr>
      <w:tr w:rsidR="004A086E" w:rsidRPr="001F7129" w14:paraId="1B43FCF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D3C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B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57(26.40to8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46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.60(50.11to25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36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2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3(7.63to2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E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74(20.58to16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4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06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34(17.62to5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8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.98(63.29to333.80)</w:t>
            </w:r>
          </w:p>
        </w:tc>
      </w:tr>
      <w:tr w:rsidR="004A086E" w:rsidRPr="001F7129" w14:paraId="7BB5C2D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CFEF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E95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76(21.42to5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7047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61(92.15to54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40F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DC2D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7(4.69to1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67CC5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.10(21.57to38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77F4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A6D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9(16.51to4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C5F0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.26(116.71to640.40)</w:t>
            </w:r>
          </w:p>
        </w:tc>
      </w:tr>
      <w:tr w:rsidR="004A086E" w:rsidRPr="001F7129" w14:paraId="5EFBDB4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42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1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(5.62to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1D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43(-0.10to14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9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1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(1.58to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1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75(-24.09to10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D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2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6(3.70to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63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41(6.59to192.84)</w:t>
            </w:r>
          </w:p>
        </w:tc>
      </w:tr>
      <w:tr w:rsidR="004A086E" w:rsidRPr="001F7129" w14:paraId="78F74C8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1723F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C26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18(15.81to3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DDBB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19(3.33to11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425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BE06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3(7.73to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D6E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83(-7.64to15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8C1B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1519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5(7.34to1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AF43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59(11.93to88.78)</w:t>
            </w:r>
          </w:p>
        </w:tc>
      </w:tr>
      <w:tr w:rsidR="004A086E" w:rsidRPr="001F7129" w14:paraId="77B941A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990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F3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6(8.17to1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97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0(6.08to5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E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2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(1.88to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1C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(-18.03to2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FB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1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7(5.94to1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9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4(11.43to88.66)</w:t>
            </w:r>
          </w:p>
        </w:tc>
      </w:tr>
      <w:tr w:rsidR="004A086E" w:rsidRPr="001F7129" w14:paraId="1C7D1F8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8470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9F3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(5.15to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F5B6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5(-21.17to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37BB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E76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(1.37to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79D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61(-29.19to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D39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2983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(3.50to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B8CC2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76(-21.53to14.49)</w:t>
            </w:r>
          </w:p>
        </w:tc>
      </w:tr>
      <w:tr w:rsidR="004A086E" w:rsidRPr="001F7129" w14:paraId="5CC9F65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7B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CF7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6(18.77to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AE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36(2.65to8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D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F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(4.38to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E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4(-26.43to6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D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7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4(14.12to3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0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8(9.78to111.77)</w:t>
            </w:r>
          </w:p>
        </w:tc>
      </w:tr>
      <w:tr w:rsidR="004A086E" w:rsidRPr="001F7129" w14:paraId="747EAB5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C38D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1CF2F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.88(96.26to14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187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4.71(-74.35to-3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98B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9DB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38(23.27to6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3152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2.86(-82.14to-4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0248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155B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50(53.19to10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299B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6.81(-69.89to-23.88)</w:t>
            </w:r>
          </w:p>
        </w:tc>
      </w:tr>
      <w:tr w:rsidR="004A086E" w:rsidRPr="001F7129" w14:paraId="3492715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D72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B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31(18.89to3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D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35(-46.95to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C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8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(1.65to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7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10(-54.91to1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F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1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5(16.75to3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3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78(-47.08to21.21)</w:t>
            </w:r>
          </w:p>
        </w:tc>
      </w:tr>
      <w:tr w:rsidR="004A086E" w:rsidRPr="001F7129" w14:paraId="0A2B899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13588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7C3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.79(72.83to22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520A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0(-7.17to7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D07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BF6F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81(17.87to7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99B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(-30.24to5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A91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495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7(53.41to15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5C17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22(-2.53to90.10)</w:t>
            </w:r>
          </w:p>
        </w:tc>
      </w:tr>
      <w:tr w:rsidR="004A086E" w:rsidRPr="001F7129" w14:paraId="508888F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14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B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9(7.19to1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4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7(-12.08to2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B9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3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5(3.91to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E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00(-21.82to2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49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C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4(2.90to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2E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3(-1.92to45.13)</w:t>
            </w:r>
          </w:p>
        </w:tc>
      </w:tr>
      <w:tr w:rsidR="004A086E" w:rsidRPr="001F7129" w14:paraId="083D009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FBAC3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0AD28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8(11.15to2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3BA4B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53(25.95to17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ADD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948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(2.49to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D70C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76(6.69to10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1617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89306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5(8.47to2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12BF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82(32.95to223.45)</w:t>
            </w:r>
          </w:p>
        </w:tc>
      </w:tr>
      <w:tr w:rsidR="004A086E" w:rsidRPr="001F7129" w14:paraId="1B05E9F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8C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D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9(19.84to4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22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33(31.18to15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3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91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4(4.61to1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B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1(-13.29to8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A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F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5(14.17to3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FD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.23(49.11to217.94)</w:t>
            </w:r>
          </w:p>
        </w:tc>
      </w:tr>
      <w:tr w:rsidR="004A086E" w:rsidRPr="001F7129" w14:paraId="308A208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ED902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F354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18(40.67to7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CB9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(-26.89to3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D8D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BCEB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(1.96to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A5C3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16(-49.86to4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144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CF14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31(36.83to7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C0C8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(-26.50to41.98)</w:t>
            </w:r>
          </w:p>
        </w:tc>
      </w:tr>
      <w:tr w:rsidR="004A086E" w:rsidRPr="001F7129" w14:paraId="67FCB7C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0B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7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2(9.43to2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5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0(-6.52to8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E5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2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(1.18to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5B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6(-19.76to1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1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9F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8(7.90to2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3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80(-5.70to101.24)</w:t>
            </w:r>
          </w:p>
        </w:tc>
      </w:tr>
      <w:tr w:rsidR="004A086E" w:rsidRPr="001F7129" w14:paraId="72F3AA0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22F59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50A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3(14.84to5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E0F6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8(-34.50to4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A793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B9D8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(1.85to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B566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30(-53.87to4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23547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6C63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3(12.90to4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1FB8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(-33.77to52.36)</w:t>
            </w:r>
          </w:p>
        </w:tc>
      </w:tr>
      <w:tr w:rsidR="004A086E" w:rsidRPr="001F7129" w14:paraId="0B03959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CB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livia (</w:t>
            </w:r>
            <w:proofErr w:type="spellStart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urinational</w:t>
            </w:r>
            <w:proofErr w:type="spellEnd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C1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3(14.27to2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0F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(-28.04to4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E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C4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(2.45to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B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48(-38.51to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D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F5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4(11.20to2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9C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(-30.70to53.65)</w:t>
            </w:r>
          </w:p>
        </w:tc>
      </w:tr>
      <w:tr w:rsidR="004A086E" w:rsidRPr="001F7129" w14:paraId="14ECF09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EBAF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677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8(7.24to1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FB2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8(-6.31to4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9DFA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4D9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(1.74to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47CCC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2(-16.37to5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7DD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378E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0(4.88to1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2F0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4(-5.51to52.90)</w:t>
            </w:r>
          </w:p>
        </w:tc>
      </w:tr>
      <w:tr w:rsidR="004A086E" w:rsidRPr="001F7129" w14:paraId="7663DE3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8E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DF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41(20.85to5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E5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68(-39.55to2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C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4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9(4.12to1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3B6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12(-50.04to1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8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12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2(13.82to4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7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8(-36.91to35.46)</w:t>
            </w:r>
          </w:p>
        </w:tc>
      </w:tr>
      <w:tr w:rsidR="004A086E" w:rsidRPr="001F7129" w14:paraId="265A973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503C5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7D2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20(31.73to7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3BD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06(-5.13to13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4EEC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3C1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4(5.54to1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D31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6(-41.18to5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D14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7F5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6(24.68to6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544E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.73(13.15to163.32)</w:t>
            </w:r>
          </w:p>
        </w:tc>
      </w:tr>
      <w:tr w:rsidR="004A086E" w:rsidRPr="001F7129" w14:paraId="18FD912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E41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38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3(21.59to3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25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70(22.59to10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6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E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3(7.59to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28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19(-5.10to12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E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2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0(12.29to2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8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69(13.13to145.94)</w:t>
            </w:r>
          </w:p>
        </w:tc>
      </w:tr>
      <w:tr w:rsidR="004A086E" w:rsidRPr="001F7129" w14:paraId="44C7481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5392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DDC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6(9.11to1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558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68(-3.47to7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7EB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E28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(1.34to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A65A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81(-53.11to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F611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05A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9(7.38to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5FA1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91(0.42to134.26)</w:t>
            </w:r>
          </w:p>
        </w:tc>
      </w:tr>
      <w:tr w:rsidR="004A086E" w:rsidRPr="001F7129" w14:paraId="7B8B525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8E9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46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41(45.15to7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BA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1(-15.16to5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7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B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(1.87to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E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56(-40.86to2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77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8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28(41.89to7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0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6(-14.72to65.42)</w:t>
            </w:r>
          </w:p>
        </w:tc>
      </w:tr>
      <w:tr w:rsidR="004A086E" w:rsidRPr="001F7129" w14:paraId="60F6D83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21BB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4DDBC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15(29.74to5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51F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31(-44.15to2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1283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11A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6(3.89to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61994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59(-56.11to4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131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1F46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88(20.99to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576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41(-46.66to44.11)</w:t>
            </w:r>
          </w:p>
        </w:tc>
      </w:tr>
      <w:tr w:rsidR="004A086E" w:rsidRPr="001F7129" w14:paraId="5224054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A5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94D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26(27.84to4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2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68(-37.17to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E9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1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(1.54to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A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86(-36.09to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3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49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10(26.17to4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F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97(-37.50to10.34)</w:t>
            </w:r>
          </w:p>
        </w:tc>
      </w:tr>
      <w:tr w:rsidR="004A086E" w:rsidRPr="001F7129" w14:paraId="5A03F24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EB651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2C7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2(21.35to3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4FB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65(-52.04to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851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F11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6(4.83to1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520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05(-57.27to-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2C84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043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6(15.00to2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9213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84(-51.68to3.55)</w:t>
            </w:r>
          </w:p>
        </w:tc>
      </w:tr>
      <w:tr w:rsidR="004A086E" w:rsidRPr="001F7129" w14:paraId="51519C2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F5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9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4(44.14to8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D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1(-30.45to3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0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9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(1.93to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D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18(-40.94to2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E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0E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5(40.35to8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D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7(-30.35to35.90)</w:t>
            </w:r>
          </w:p>
        </w:tc>
      </w:tr>
      <w:tr w:rsidR="004A086E" w:rsidRPr="001F7129" w14:paraId="3C20B90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E166A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BFB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0(11.70to2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60CC4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65(4.51to13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892D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F47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3(8.30to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B8E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38(-12.46to9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30E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2C6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(2.96to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4D0E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.27(70.21to387.73)</w:t>
            </w:r>
          </w:p>
        </w:tc>
      </w:tr>
      <w:tr w:rsidR="004A086E" w:rsidRPr="001F7129" w14:paraId="5D904A7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7A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8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37(37.58to7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8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9(-27.96to3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3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AA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5(4.56to2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2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7(-38.51to4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B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4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92(23.35to6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5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(-27.00to44.29)</w:t>
            </w:r>
          </w:p>
        </w:tc>
      </w:tr>
      <w:tr w:rsidR="004A086E" w:rsidRPr="001F7129" w14:paraId="402E95C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86C86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2B7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2(39.49to6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465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0(-21.15to3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EDB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586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6(1.71to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866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8(-30.13to4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194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541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5(36.20to6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79EA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(-20.50to39.30)</w:t>
            </w:r>
          </w:p>
        </w:tc>
      </w:tr>
      <w:tr w:rsidR="004A086E" w:rsidRPr="001F7129" w14:paraId="025A4AD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7DB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2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2(16.84to3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6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1(-19.90to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B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E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25(9.49to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D7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02(-36.32to3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C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AF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6(6.05to1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8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3(-15.28to67.81)</w:t>
            </w:r>
          </w:p>
        </w:tc>
      </w:tr>
      <w:tr w:rsidR="004A086E" w:rsidRPr="001F7129" w14:paraId="755EA0B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F52F5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25AFF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(3.97to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B75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9.06(-84.43to-5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2739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5849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(0.65to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06E7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4.18(-90.14to-6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FCEB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A57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1(3.19to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D6B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7.63(-84.92to-52.71)</w:t>
            </w:r>
          </w:p>
        </w:tc>
      </w:tr>
      <w:tr w:rsidR="004A086E" w:rsidRPr="001F7129" w14:paraId="0DEB9F4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B01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64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46(26.13to7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70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67(11.26to16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7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4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29(6.80to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1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8(-20.22to13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DB6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2B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18(18.61to5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D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08(29.45to205.11)</w:t>
            </w:r>
          </w:p>
        </w:tc>
      </w:tr>
      <w:tr w:rsidR="004A086E" w:rsidRPr="001F7129" w14:paraId="6FDACEB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4AF60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CD7F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3(33.42to6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E4F5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5(-33.02to6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5789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901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7(3.66to1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C37F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43(-50.11to7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E2E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37CF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27(25.73to4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14E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(-32.34to81.19)</w:t>
            </w:r>
          </w:p>
        </w:tc>
      </w:tr>
      <w:tr w:rsidR="004A086E" w:rsidRPr="001F7129" w14:paraId="0EC9CED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F2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6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40(33.81to6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9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19(-36.33to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B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1C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8(3.80to1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1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41(-55.14to2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A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6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52(24.19to5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65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62(-33.81to26.09)</w:t>
            </w:r>
          </w:p>
        </w:tc>
      </w:tr>
      <w:tr w:rsidR="004A086E" w:rsidRPr="001F7129" w14:paraId="5C77D1A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02B1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3467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7(17.25to3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C3F78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03(-23.85to7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D141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8D3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(1.58to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CA6C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82(-49.80to3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678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531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4(15.15to2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3641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1(-21.88to92.59)</w:t>
            </w:r>
          </w:p>
        </w:tc>
      </w:tr>
      <w:tr w:rsidR="004A086E" w:rsidRPr="001F7129" w14:paraId="78881F1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73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0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7(17.53to3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234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76(13.75to8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DD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8C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4(9.35to2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A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0(8.33to9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5B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F5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2(6.93to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C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36(15.43to110.19)</w:t>
            </w:r>
          </w:p>
        </w:tc>
      </w:tr>
      <w:tr w:rsidR="004A086E" w:rsidRPr="001F7129" w14:paraId="0FD65DE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C923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22F7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(4.53to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E561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3(-7.74to4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BAD5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D36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(0.99to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7C752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50(-27.01to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A7E7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7AD4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2(3.32to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3F77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5(-4.04to65.38)</w:t>
            </w:r>
          </w:p>
        </w:tc>
      </w:tr>
      <w:tr w:rsidR="004A086E" w:rsidRPr="001F7129" w14:paraId="2F759FE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82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B59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1(26.79to6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2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7(-11.62to7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A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1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9(9.32to2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8C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6(-33.36to5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6BF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81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3(16.66to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4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50(0.41to105.59)</w:t>
            </w:r>
          </w:p>
        </w:tc>
      </w:tr>
      <w:tr w:rsidR="004A086E" w:rsidRPr="001F7129" w14:paraId="78B1441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37A4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662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2(12.03to2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948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49(-34.51to1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F187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1B12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6(2.17to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9367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69(-52.28to3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818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9C8D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7(9.30to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FB59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49(-32.65to18.40)</w:t>
            </w:r>
          </w:p>
        </w:tc>
      </w:tr>
      <w:tr w:rsidR="004A086E" w:rsidRPr="001F7129" w14:paraId="6293884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59A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F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8(6.24to1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B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9(-12.45to10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9D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8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(1.89to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E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72(-34.94to9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5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7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3(3.99to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B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9(0.49to130.47)</w:t>
            </w:r>
          </w:p>
        </w:tc>
      </w:tr>
      <w:tr w:rsidR="004A086E" w:rsidRPr="001F7129" w14:paraId="27EBD99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EF0B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4A086E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么</w:t>
            </w:r>
            <w:proofErr w:type="spellStart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</w:t>
            </w:r>
            <w:proofErr w:type="spellEnd"/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C4904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8(35.33to6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E046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9(-30.77to2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D20E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E4CC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(1.86to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9106B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74(-47.57to2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BAC6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4C2C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25(32.30to6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B4D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7(-31.61to27.83)</w:t>
            </w:r>
          </w:p>
        </w:tc>
      </w:tr>
      <w:tr w:rsidR="004A086E" w:rsidRPr="001F7129" w14:paraId="1D9F475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F5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F4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(6.31to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C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0.68(-69.34to-2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B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E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(1.93to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60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0.49(-77.64to-2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2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89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(3.37to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7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.60(-72.49to-3.99)</w:t>
            </w:r>
          </w:p>
        </w:tc>
      </w:tr>
      <w:tr w:rsidR="004A086E" w:rsidRPr="001F7129" w14:paraId="393995E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81A96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BCB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02(30.09to5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CF2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84(-37.16to1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501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686D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0(2.94to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4F6E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37(-49.84to5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54A4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720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2(20.16to4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B71F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70(-38.30to30.07)</w:t>
            </w:r>
          </w:p>
        </w:tc>
      </w:tr>
      <w:tr w:rsidR="004A086E" w:rsidRPr="001F7129" w14:paraId="77C198B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E8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F4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2(9.24to2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4B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88(3.83to14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B8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E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(1.23to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F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3(-19.45to4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2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21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6(7.97to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9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81(7.13to168.19)</w:t>
            </w:r>
          </w:p>
        </w:tc>
      </w:tr>
      <w:tr w:rsidR="004A086E" w:rsidRPr="001F7129" w14:paraId="3A72F0F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0DBAD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4BF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91(32.24to6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A57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0(-23.42to4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385B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E14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5(3.45to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ABE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37(-44.63to5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A96DF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D82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36(24.42to4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942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4(-18.61to63.13)</w:t>
            </w:r>
          </w:p>
        </w:tc>
      </w:tr>
      <w:tr w:rsidR="004A086E" w:rsidRPr="001F7129" w14:paraId="4BF603E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0B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EBF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70(66.60to12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F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1(-15.63to8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4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C6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3(14.01to3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C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8(-28.80to6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FC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C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77(49.46to9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D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6(-14.25to97.53)</w:t>
            </w:r>
          </w:p>
        </w:tc>
      </w:tr>
      <w:tr w:rsidR="004A086E" w:rsidRPr="001F7129" w14:paraId="1A01C2C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1AB1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E3D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7(11.17to2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6383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64(-50.50to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5F1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0DBD5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(1.23to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5F36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53(-50.49to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751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A52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5(9.61to1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E80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.50(-51.85to3.03)</w:t>
            </w:r>
          </w:p>
        </w:tc>
      </w:tr>
      <w:tr w:rsidR="004A086E" w:rsidRPr="001F7129" w14:paraId="5D1B435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BF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39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7(11.45to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D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82(-7.30to11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6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D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(1.61to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2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27(-9.88to1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7C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1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0(9.69to2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1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5(-7.59to129.49)</w:t>
            </w:r>
          </w:p>
        </w:tc>
      </w:tr>
      <w:tr w:rsidR="004A086E" w:rsidRPr="001F7129" w14:paraId="7DC364A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3F26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6DB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4(7.48to1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4314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0(-27.49to3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471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2A8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(1.10to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8CF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78(-39.14to2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5C683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7B4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3(6.00to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6D5E3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5(-25.86to35.66)</w:t>
            </w:r>
          </w:p>
        </w:tc>
      </w:tr>
      <w:tr w:rsidR="004A086E" w:rsidRPr="001F7129" w14:paraId="4839682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9B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69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8(21.70to3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95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00(-35.83to1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9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1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1.43to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22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04(-28.45to1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2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3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7(19.80to3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A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37(-37.09to16.31)</w:t>
            </w:r>
          </w:p>
        </w:tc>
      </w:tr>
      <w:tr w:rsidR="004A086E" w:rsidRPr="001F7129" w14:paraId="1107594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E2F5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AB76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58(27.68to6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BD1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85(-44.24to3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5E58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6FAC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5(3.13to1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4516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96(-64.18to3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086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B28EA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93(21.08to5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711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(-39.63to69.80)</w:t>
            </w:r>
          </w:p>
        </w:tc>
      </w:tr>
      <w:tr w:rsidR="004A086E" w:rsidRPr="001F7129" w14:paraId="31046FF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E4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14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6(37.62to7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9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2(-24.72to5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D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5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2(4.33to2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A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8(-39.32to5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1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440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94(26.31to5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2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8(-23.51to75.28)</w:t>
            </w:r>
          </w:p>
        </w:tc>
      </w:tr>
      <w:tr w:rsidR="004A086E" w:rsidRPr="001F7129" w14:paraId="27B5EB0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475F3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CCC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5(14.46to3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CC6F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50(-38.91to2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FAE7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A026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0(6.91to1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01EB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7.27(-63.00to-1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BA16D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A56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6(6.83to2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96C9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7(-8.34to144.78)</w:t>
            </w:r>
          </w:p>
        </w:tc>
      </w:tr>
      <w:tr w:rsidR="004A086E" w:rsidRPr="001F7129" w14:paraId="11F9B61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AFF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5C4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13(45.07to9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5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(-26.93to4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6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F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9(6.66to2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D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88(-42.05to3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D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1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55(34.00to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A0C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8(-23.12to53.25)</w:t>
            </w:r>
          </w:p>
        </w:tc>
      </w:tr>
      <w:tr w:rsidR="004A086E" w:rsidRPr="001F7129" w14:paraId="672BAED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CAC5F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8F8D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41(34.63to5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E63F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34(-55.65to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D205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E1D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6(3.65to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A3D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.27(-73.23to3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96D2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1C71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5(23.58to4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4813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89(-57.77to10.71)</w:t>
            </w:r>
          </w:p>
        </w:tc>
      </w:tr>
      <w:tr w:rsidR="004A086E" w:rsidRPr="001F7129" w14:paraId="5C928E0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12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8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28(47.55to8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64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3(-20.95to6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1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6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9(7.35to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FB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35(-50.24to2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A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E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59(37.99to6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4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83(-13.99to93.31)</w:t>
            </w:r>
          </w:p>
        </w:tc>
      </w:tr>
      <w:tr w:rsidR="004A086E" w:rsidRPr="001F7129" w14:paraId="56E0D66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084B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0C5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1(9.38to2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2DE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7(-9.14to3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B444B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C0A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(1.67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F2C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0(-29.87to4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ABAD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28E9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2(7.38to1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83F8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09(-5.23to42.63)</w:t>
            </w:r>
          </w:p>
        </w:tc>
      </w:tr>
      <w:tr w:rsidR="004A086E" w:rsidRPr="001F7129" w14:paraId="3C77D4E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AE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EA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4(10.04to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D2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42(3.29to7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D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4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(2.20to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2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31(-37.32to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94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A2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6(7.30to1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8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68(13.29to135.69)</w:t>
            </w:r>
          </w:p>
        </w:tc>
      </w:tr>
      <w:tr w:rsidR="004A086E" w:rsidRPr="001F7129" w14:paraId="653C9CB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EF0C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D763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4(34.20to6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FA7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(-28.40to4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70E4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AAD0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8(3.90to1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130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91(-54.79to7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15FB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30D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15(25.02to5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690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7(-25.08to79.59)</w:t>
            </w:r>
          </w:p>
        </w:tc>
      </w:tr>
      <w:tr w:rsidR="004A086E" w:rsidRPr="001F7129" w14:paraId="35A9183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186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3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83(39.65to7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79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6(-19.09to6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E3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11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(1.95to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7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6(-43.18to5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0B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1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7(36.57to6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B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0(-17.66to72.26)</w:t>
            </w:r>
          </w:p>
        </w:tc>
      </w:tr>
      <w:tr w:rsidR="004A086E" w:rsidRPr="001F7129" w14:paraId="0C8B2B1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13239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492C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(4.91to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3834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8(1.42to12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39D6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FA14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(1.41to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FF3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44(-11.16to10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7AF0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C02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(3.17to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7924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83(3.60to139.02)</w:t>
            </w:r>
          </w:p>
        </w:tc>
      </w:tr>
      <w:tr w:rsidR="004A086E" w:rsidRPr="001F7129" w14:paraId="4F65229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B64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A2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7(11.71to2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A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65(4.31to10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4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C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0(2.57to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D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09(-25.67to8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E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9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7(8.71to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8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22(12.78to121.87)</w:t>
            </w:r>
          </w:p>
        </w:tc>
      </w:tr>
      <w:tr w:rsidR="004A086E" w:rsidRPr="001F7129" w14:paraId="54B71A5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BBF8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1FC0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91(30.04to6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0ED2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0(-18.08to4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0674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2F1D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1(1.84to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C590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3.69(-77.40to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719F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AED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01(27.57to6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C9BF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3(-9.39to85.69)</w:t>
            </w:r>
          </w:p>
        </w:tc>
      </w:tr>
      <w:tr w:rsidR="004A086E" w:rsidRPr="001F7129" w14:paraId="2B1F3DE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D63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E3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2(5.41to1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3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0(1.05to3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FE8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E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(1.30to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0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7(-19.98to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A1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6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(3.90to1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7C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8(3.81to52.06)</w:t>
            </w:r>
          </w:p>
        </w:tc>
      </w:tr>
      <w:tr w:rsidR="004A086E" w:rsidRPr="001F7129" w14:paraId="75A92E1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6E3D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AEB06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35(25.01to4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B233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90(-11.88to6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6854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8C8E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0(7.32to1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4009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(-23.54to3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28F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6D9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5(16.60to3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D37E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4(-11.02to109.03)</w:t>
            </w:r>
          </w:p>
        </w:tc>
      </w:tr>
      <w:tr w:rsidR="004A086E" w:rsidRPr="001F7129" w14:paraId="796C0E3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BF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A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.07(69.99to19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E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69(31.45to16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E2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575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7(7.79to3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0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58(-51.28to4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FC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1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.10(60.76to17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0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.60(42.80to226.13)</w:t>
            </w:r>
          </w:p>
        </w:tc>
      </w:tr>
      <w:tr w:rsidR="004A086E" w:rsidRPr="001F7129" w14:paraId="75397A2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693D3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5EA2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76(54.80to9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261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04(5.59to20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035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B97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(2.35to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E37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63(-42.77to8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892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7054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9(50.75to9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95C5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.33(6.66to234.35)</w:t>
            </w:r>
          </w:p>
        </w:tc>
      </w:tr>
      <w:tr w:rsidR="004A086E" w:rsidRPr="001F7129" w14:paraId="556760F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69D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14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1(28.45to7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4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49(-0.10to22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74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C7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8(6.18to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F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(-38.71to8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E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9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23(21.58to5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F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.91(15.01to312.51)</w:t>
            </w:r>
          </w:p>
        </w:tc>
      </w:tr>
      <w:tr w:rsidR="004A086E" w:rsidRPr="001F7129" w14:paraId="386050F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FEDD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3886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78(41.75to7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590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9(-31.03to2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9B81C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CE6E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(1.91to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A9D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69(-44.49to3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223D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650A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17(37.96to6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71C35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0(-30.38to27.78)</w:t>
            </w:r>
          </w:p>
        </w:tc>
      </w:tr>
      <w:tr w:rsidR="004A086E" w:rsidRPr="001F7129" w14:paraId="1A2800C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54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8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6(42.85to7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7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6(-33.86to2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8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3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(2.04to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0F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02(-52.00to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F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2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22(39.10to7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00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3(-33.36to32.76)</w:t>
            </w:r>
          </w:p>
        </w:tc>
      </w:tr>
      <w:tr w:rsidR="004A086E" w:rsidRPr="001F7129" w14:paraId="5E4BD29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1DB6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A0E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9(15.97to3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46A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.79(46.00to47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AA53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4CB2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9(2.98to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BE6E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4(-18.72to14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851D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786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90(12.52to3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C8B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9.52(64.23to893.44)</w:t>
            </w:r>
          </w:p>
        </w:tc>
      </w:tr>
      <w:tr w:rsidR="004A086E" w:rsidRPr="001F7129" w14:paraId="05F812D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7F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E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10(42.81to10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8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1(-31.82to8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93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B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0(8.02to3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1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8(-46.22to5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8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A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0(31.50to8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1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9(-30.45to105.38)</w:t>
            </w:r>
          </w:p>
        </w:tc>
      </w:tr>
      <w:tr w:rsidR="004A086E" w:rsidRPr="001F7129" w14:paraId="7E2A6AA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6921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FAF6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2(28.44to4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A13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35(5.64to7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6C7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01C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4(5.16to1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51C4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4(-22.19to5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B9E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6854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7(21.03to3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BE7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62(13.93to96.95)</w:t>
            </w:r>
          </w:p>
        </w:tc>
      </w:tr>
      <w:tr w:rsidR="004A086E" w:rsidRPr="001F7129" w14:paraId="49826C6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7F9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4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0(8.17to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C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98(-14.79to10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B0B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43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(1.60to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E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.28(-57.82to-2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5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6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3(6.21to1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5E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.26(-6.69to234.66)</w:t>
            </w:r>
          </w:p>
        </w:tc>
      </w:tr>
      <w:tr w:rsidR="004A086E" w:rsidRPr="001F7129" w14:paraId="0BAC337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85CB0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A2E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6(7.14to1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CFF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5(-2.12to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212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2E4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(2.69to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961D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9(-19.87to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93B4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950CE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(4.16to1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C030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0(5.23to70.96)</w:t>
            </w:r>
          </w:p>
        </w:tc>
      </w:tr>
      <w:tr w:rsidR="004A086E" w:rsidRPr="001F7129" w14:paraId="2DBD3E7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6C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9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89(30.76to6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C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80(-51.78to-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6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7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4(3.91to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868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.81(-59.71to-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8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5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45(26.47to5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8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19(-52.72to-15.95)</w:t>
            </w:r>
          </w:p>
        </w:tc>
      </w:tr>
      <w:tr w:rsidR="004A086E" w:rsidRPr="001F7129" w14:paraId="76E65A9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12CA7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EE835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21(27.16to4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14B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7(-11.89to4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3D09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C46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0(6.09to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37DC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(-18.05to4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FFDB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8D5E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1(21.08to3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8380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2(-11.60to52.33)</w:t>
            </w:r>
          </w:p>
        </w:tc>
      </w:tr>
      <w:tr w:rsidR="004A086E" w:rsidRPr="001F7129" w14:paraId="1DBC0FA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86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D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(5.95to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F6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7(-22.06to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4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6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(1.05to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A5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60(-29.12to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32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AC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(4.73to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D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00(-22.94to15.27)</w:t>
            </w:r>
          </w:p>
        </w:tc>
      </w:tr>
      <w:tr w:rsidR="004A086E" w:rsidRPr="001F7129" w14:paraId="2E6C0A9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242F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C0569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8(5.62to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6128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13(-34.16to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0B5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3892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(0.82to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1055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00(-29.93to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6BD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3FB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2(4.61to1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CDB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49(-36.58to12.28)</w:t>
            </w:r>
          </w:p>
        </w:tc>
      </w:tr>
      <w:tr w:rsidR="004A086E" w:rsidRPr="001F7129" w14:paraId="6945B9C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0F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C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4(11.32to2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E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65(6.23to14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48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A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8(3.87to1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14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92(-17.63to16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9C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E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6(6.57to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3F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2(22.35to161.04)</w:t>
            </w:r>
          </w:p>
        </w:tc>
      </w:tr>
      <w:tr w:rsidR="004A086E" w:rsidRPr="001F7129" w14:paraId="1EDA73B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4F06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80C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8(16.12to4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9CC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04(19.05to17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E1A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348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2(6.63to2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514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.70(10.82to20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8145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1A6B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7(7.70to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6D6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92(21.32to153.35)</w:t>
            </w:r>
          </w:p>
        </w:tc>
      </w:tr>
      <w:tr w:rsidR="004A086E" w:rsidRPr="001F7129" w14:paraId="21F3A01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93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2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9(6.89to1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B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9(4.13to6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02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F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(1.94to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D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07(-23.56to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0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9B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7(4.45to1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1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6(14.33to160.55)</w:t>
            </w:r>
          </w:p>
        </w:tc>
      </w:tr>
      <w:tr w:rsidR="004A086E" w:rsidRPr="001F7129" w14:paraId="607770F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2065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C961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24(17.33to4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BA43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39(-0.85to15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1D9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847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(3.23to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D71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9(-36.50to10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536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8D2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8(13.75to4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7BF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59(9.51to181.44)</w:t>
            </w:r>
          </w:p>
        </w:tc>
      </w:tr>
      <w:tr w:rsidR="004A086E" w:rsidRPr="001F7129" w14:paraId="1CC74AE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07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CA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5(8.55to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9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5(4.00to5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F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6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6(4.47to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B5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76(-4.12to6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6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4B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(3.47to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C8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3(11.04to56.12)</w:t>
            </w:r>
          </w:p>
        </w:tc>
      </w:tr>
      <w:tr w:rsidR="004A086E" w:rsidRPr="001F7129" w14:paraId="350BDD6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92277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FB6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1(6.27to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BAE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0(-28.26to1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5188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00F7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(1.57to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35EF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0(-30.17to5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CD4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49A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(4.20to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DF27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55(-35.97to22.07)</w:t>
            </w:r>
          </w:p>
        </w:tc>
      </w:tr>
      <w:tr w:rsidR="004A086E" w:rsidRPr="001F7129" w14:paraId="52F8183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A4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A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9(5.69to1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FE4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7(3.93to3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F3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39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5(2.77to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D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7(-2.76to3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7D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7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(2.47to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6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0(7.26to50.66)</w:t>
            </w:r>
          </w:p>
        </w:tc>
      </w:tr>
      <w:tr w:rsidR="004A086E" w:rsidRPr="001F7129" w14:paraId="647ED39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6B30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DF4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1(37.45to6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36E7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8(-12.14to4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52419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A1D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0(3.75to1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4668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(-36.74to5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9184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4EE0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2(28.56to5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7B55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0(-12.27to58.83)</w:t>
            </w:r>
          </w:p>
        </w:tc>
      </w:tr>
      <w:tr w:rsidR="004A086E" w:rsidRPr="001F7129" w14:paraId="0D84971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6CE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79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4(56.56to12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6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9(-33.19to3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F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94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9(4.68to2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E55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19(-54.32to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C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D8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56(48.01to1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2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3(-31.19to40.60)</w:t>
            </w:r>
          </w:p>
        </w:tc>
      </w:tr>
      <w:tr w:rsidR="004A086E" w:rsidRPr="001F7129" w14:paraId="48496A8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A6338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130B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5(5.69to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577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05(3.40to9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9F5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1310E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(0.93to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BDE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2(-16.74to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0A65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AB82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5(4.59to1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D714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1(5.47to119.39)</w:t>
            </w:r>
          </w:p>
        </w:tc>
      </w:tr>
      <w:tr w:rsidR="004A086E" w:rsidRPr="001F7129" w14:paraId="2BDD90C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F5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0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4(10.11to2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A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30(-28.49to2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B2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1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0(4.55to1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56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16(-40.19to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9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C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(5.16to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F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(-17.00to52.98)</w:t>
            </w:r>
          </w:p>
        </w:tc>
      </w:tr>
      <w:tr w:rsidR="004A086E" w:rsidRPr="001F7129" w14:paraId="65114EC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6E88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1411B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4(21.98to4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743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33(-46.10to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D6E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B495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7(4.65to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0169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29(-55.60to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F8F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FEF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7(16.25to3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459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61(-47.34to22.97)</w:t>
            </w:r>
          </w:p>
        </w:tc>
      </w:tr>
      <w:tr w:rsidR="004A086E" w:rsidRPr="001F7129" w14:paraId="190E8A7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62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88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68(19.31to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3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6(-16.13to5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9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1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1(7.34to2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A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2(-27.18to5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A0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0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7(10.86to3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9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1(-8.91to70.56)</w:t>
            </w:r>
          </w:p>
        </w:tc>
      </w:tr>
      <w:tr w:rsidR="004A086E" w:rsidRPr="001F7129" w14:paraId="4694034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31C5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44F3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1(5.92to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0B2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56(-31.11to1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E3C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279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(0.95to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E379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06(-43.11to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46CE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6840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5(4.84to1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0B9C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12(-30.85to23.80)</w:t>
            </w:r>
          </w:p>
        </w:tc>
      </w:tr>
      <w:tr w:rsidR="004A086E" w:rsidRPr="001F7129" w14:paraId="1DE70F2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C2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8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51(46.43to9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7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69(0.66to8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9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E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1(7.95to2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7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34(-12.58to10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88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2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60(33.03to6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D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19(1.66to95.79)</w:t>
            </w:r>
          </w:p>
        </w:tc>
      </w:tr>
      <w:tr w:rsidR="004A086E" w:rsidRPr="001F7129" w14:paraId="6019DCA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D4D0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08A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41(36.22to7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7F7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65(-42.16to1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DD0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772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(1.82to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6A9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.08(-67.11to4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7C68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360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98(32.84to6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9855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16(-41.94to22.27)</w:t>
            </w:r>
          </w:p>
        </w:tc>
      </w:tr>
      <w:tr w:rsidR="004A086E" w:rsidRPr="001F7129" w14:paraId="59EB3E6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4D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7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9(7.57to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7E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0(-28.40to3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4EE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6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(1.09to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6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71(-39.84to2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FE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C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6(5.89to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AD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4(-28.74to34.78)</w:t>
            </w:r>
          </w:p>
        </w:tc>
      </w:tr>
      <w:tr w:rsidR="004A086E" w:rsidRPr="001F7129" w14:paraId="1269006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5BA3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852C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4(15.38to3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BC66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8(-8.74to10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97CEE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E9AAE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8(5.70to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4DDC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8(-31.38to7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CFA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ED9C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5(9.34to2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4D98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66(8.20to135.02)</w:t>
            </w:r>
          </w:p>
        </w:tc>
      </w:tr>
      <w:tr w:rsidR="004A086E" w:rsidRPr="001F7129" w14:paraId="4993EE8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7C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6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8(8.17to1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253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18(-1.07to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BC6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2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(1.77to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E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4(-27.69to1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E4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4D4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1(6.11to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C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04(6.20to96.94)</w:t>
            </w:r>
          </w:p>
        </w:tc>
      </w:tr>
      <w:tr w:rsidR="004A086E" w:rsidRPr="001F7129" w14:paraId="5CA895A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332ED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836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9(29.24to5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7B7B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91(-34.92to2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2DFDA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95A9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2(3.22to1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457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85(-48.80to3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E8A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103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7(21.50to4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DAD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3(-35.91to30.51)</w:t>
            </w:r>
          </w:p>
        </w:tc>
      </w:tr>
      <w:tr w:rsidR="004A086E" w:rsidRPr="001F7129" w14:paraId="1ECE37E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FB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4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34(29.99to4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8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7(-41.70to3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B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EA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8(3.18to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8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72(-68.67to6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1D7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12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6(21.38to3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D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3(-43.67to55.83)</w:t>
            </w:r>
          </w:p>
        </w:tc>
      </w:tr>
      <w:tr w:rsidR="004A086E" w:rsidRPr="001F7129" w14:paraId="30ADC8A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431E2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900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04(51.55to10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7E2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58(25.01to20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E547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7B3D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5(12.54to3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2993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91(0.75to20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D6E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0D72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9(34.82to8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0A2E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88(22.69to251.80)</w:t>
            </w:r>
          </w:p>
        </w:tc>
      </w:tr>
      <w:tr w:rsidR="004A086E" w:rsidRPr="001F7129" w14:paraId="7B95DF0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A7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0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03(24.58to4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D8A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40(-50.04to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A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7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5(6.99to1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2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30(-60.60to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7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6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8(16.82to3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0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65(-53.07to8.64)</w:t>
            </w:r>
          </w:p>
        </w:tc>
      </w:tr>
      <w:tr w:rsidR="004A086E" w:rsidRPr="001F7129" w14:paraId="4CC455C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A20E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D26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39(42.70to7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8A5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(-26.71to3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2D80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1AA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(2.02to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8A6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80(-51.09to3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4A5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5187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9(39.04to7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863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(-26.03to42.02)</w:t>
            </w:r>
          </w:p>
        </w:tc>
      </w:tr>
      <w:tr w:rsidR="004A086E" w:rsidRPr="001F7129" w14:paraId="1FD7B33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AB9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4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0(11.10to2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CA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53(25.33to14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4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1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0(5.59to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8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.35(39.98to17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B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E5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0(4.58to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AE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1(13.19to123.34)</w:t>
            </w:r>
          </w:p>
        </w:tc>
      </w:tr>
      <w:tr w:rsidR="004A086E" w:rsidRPr="001F7129" w14:paraId="1F3FE00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039EF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F592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7(51.49to10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0E1A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3(-37.02to3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6A0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86F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4(4.09to2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F709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75(-64.46to1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2D9A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CE4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43(40.96to9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2901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(-30.77to54.96)</w:t>
            </w:r>
          </w:p>
        </w:tc>
      </w:tr>
      <w:tr w:rsidR="004A086E" w:rsidRPr="001F7129" w14:paraId="33392AD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CE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5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94(34.56to6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5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43(-41.85to1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A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2D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(1.66to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4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35(-58.33to4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08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4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3(31.58to6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7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39(-42.30to13.90)</w:t>
            </w:r>
          </w:p>
        </w:tc>
      </w:tr>
      <w:tr w:rsidR="004A086E" w:rsidRPr="001F7129" w14:paraId="7184488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C3F9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119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7(8.89to3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DA3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.34(49.45to49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783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D8C6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6(1.72to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4085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.30(5.80to47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3EA13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C91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1(6.98to2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34393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.04(63.93to519.97)</w:t>
            </w:r>
          </w:p>
        </w:tc>
      </w:tr>
      <w:tr w:rsidR="004A086E" w:rsidRPr="001F7129" w14:paraId="75613AD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07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51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61(23.84to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A6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72(12.51to11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4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4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2(7.83to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F5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6(-14.69to5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A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BC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8(14.52to4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9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.57(31.13to184.38)</w:t>
            </w:r>
          </w:p>
        </w:tc>
      </w:tr>
      <w:tr w:rsidR="004A086E" w:rsidRPr="001F7129" w14:paraId="7624D28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AC4C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C30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56(52.26to11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CFE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82(-48.01to2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F087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2E6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8(4.40to1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AEE0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.51(-65.47to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2E9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265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9(43.18to10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543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03(-44.37to33.86)</w:t>
            </w:r>
          </w:p>
        </w:tc>
      </w:tr>
      <w:tr w:rsidR="004A086E" w:rsidRPr="001F7129" w14:paraId="6CBE846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2EB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F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1(5.93to1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2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3(-10.72to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02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26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(1.26to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EA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(-13.65to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3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F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9(4.37to1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0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9(-11.82to11.65)</w:t>
            </w:r>
          </w:p>
        </w:tc>
      </w:tr>
      <w:tr w:rsidR="004A086E" w:rsidRPr="001F7129" w14:paraId="3A47A1A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B350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5ED3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0(18.70to3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D603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61(-50.20to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EE0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CA14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1.40to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531D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17(-41.60to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D684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6E2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1(16.99to2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8DA3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74(-51.70to22.47)</w:t>
            </w:r>
          </w:p>
        </w:tc>
      </w:tr>
      <w:tr w:rsidR="004A086E" w:rsidRPr="001F7129" w14:paraId="7CA00F8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12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8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(3.81to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CD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(-4.33to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4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1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(1.10to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9F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(-9.76to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03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CD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(2.52to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6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-4.72to10.21)</w:t>
            </w:r>
          </w:p>
        </w:tc>
      </w:tr>
      <w:tr w:rsidR="004A086E" w:rsidRPr="001F7129" w14:paraId="4755EDC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043C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B4D07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0(7.68to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AED8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8(-4.99to3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B27E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B12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(1.29to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E5D6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80(-33.47to2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5026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ED6E0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2(6.11to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2B7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8(-1.41to48.89)</w:t>
            </w:r>
          </w:p>
        </w:tc>
      </w:tr>
      <w:tr w:rsidR="004A086E" w:rsidRPr="001F7129" w14:paraId="5686F94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22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E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9(42.43to7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032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0(-27.19to5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3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3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1(4.46to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F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9(-45.45to4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4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7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8(30.64to6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5A8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0(-26.81to74.94)</w:t>
            </w:r>
          </w:p>
        </w:tc>
      </w:tr>
      <w:tr w:rsidR="004A086E" w:rsidRPr="001F7129" w14:paraId="2343E50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56CF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1E9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51(18.46to3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DBB2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92(-46.37to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09F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41B8A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0(3.60to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564B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89(-54.28to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D26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A66D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1(12.76to2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CDF5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60(-46.36to15.12)</w:t>
            </w:r>
          </w:p>
        </w:tc>
      </w:tr>
      <w:tr w:rsidR="004A086E" w:rsidRPr="001F7129" w14:paraId="7297A08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53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CE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20(23.89to5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C6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59(-38.08to1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F0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ED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3(4.32to1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A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09(-47.11to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FB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9F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7(17.45to4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2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63(-34.15to25.92)</w:t>
            </w:r>
          </w:p>
        </w:tc>
      </w:tr>
      <w:tr w:rsidR="004A086E" w:rsidRPr="001F7129" w14:paraId="5652F96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7327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56DE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8(46.49to10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978A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44(-32.45to2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9D6C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7A2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2(4.16to1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2224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37(-62.16to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F21F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ED60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6(37.05to9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5C7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(-26.35to39.52)</w:t>
            </w:r>
          </w:p>
        </w:tc>
      </w:tr>
      <w:tr w:rsidR="004A086E" w:rsidRPr="001F7129" w14:paraId="1AE00DD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B3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F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7(4.67to1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48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0(-4.00to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D9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FD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(0.87to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A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9(-9.16to1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2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7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2(3.59to1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C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(-4.83to15.34)</w:t>
            </w:r>
          </w:p>
        </w:tc>
      </w:tr>
      <w:tr w:rsidR="004A086E" w:rsidRPr="001F7129" w14:paraId="40D31B1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80E70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AAD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1(15.22to3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7A6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68(8.64to1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C6F3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5AC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4(2.38to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8959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4(-37.62to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36036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2E40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8(12.78to2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7692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01(21.69to241.42)</w:t>
            </w:r>
          </w:p>
        </w:tc>
      </w:tr>
      <w:tr w:rsidR="004A086E" w:rsidRPr="001F7129" w14:paraId="789CA44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C6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0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72(17.50to4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D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8(-5.76to6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D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783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1(9.88to2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2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45(-19.84to5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C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0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1(6.90to1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D0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03(12.74to105.00)</w:t>
            </w:r>
          </w:p>
        </w:tc>
      </w:tr>
      <w:tr w:rsidR="004A086E" w:rsidRPr="001F7129" w14:paraId="791E332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61AE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28F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01(25.44to3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9A4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00(6.64to6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64BF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DE8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7(3.31to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A1F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30(-29.25to20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ACA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4D70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3(19.01to3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376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4(-0.42to69.63)</w:t>
            </w:r>
          </w:p>
        </w:tc>
      </w:tr>
      <w:tr w:rsidR="004A086E" w:rsidRPr="001F7129" w14:paraId="26E3BDA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5D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819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1(37.58to7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95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93(-34.60to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6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C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0(1.96to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2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62(-57.30to2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34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7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01(34.05to6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6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6(-34.04to30.60)</w:t>
            </w:r>
          </w:p>
        </w:tc>
      </w:tr>
      <w:tr w:rsidR="004A086E" w:rsidRPr="001F7129" w14:paraId="6506966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EB7C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0D72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4(31.82to5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FD32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5(-22.44to2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E900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684C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(1.80to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42798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40(-41.11to3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C61E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456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7(29.05to5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FCA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4(-21.98to30.50)</w:t>
            </w:r>
          </w:p>
        </w:tc>
      </w:tr>
      <w:tr w:rsidR="004A086E" w:rsidRPr="001F7129" w14:paraId="28E022C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51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EB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8(36.53to7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98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9(-37.28to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D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39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(3.17to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C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.33(-66.69to1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EF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01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0(32.14to6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70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(-31.98to48.71)</w:t>
            </w:r>
          </w:p>
        </w:tc>
      </w:tr>
      <w:tr w:rsidR="004A086E" w:rsidRPr="001F7129" w14:paraId="5DFC60D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A335F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5905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(4.69to1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55D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67(-21.31to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CCB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FCBB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(1.21to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06F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74(-33.79to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D9C6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B61D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(3.22to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931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4(-23.09to11.22)</w:t>
            </w:r>
          </w:p>
        </w:tc>
      </w:tr>
      <w:tr w:rsidR="004A086E" w:rsidRPr="001F7129" w14:paraId="37E659D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2F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4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.49(97.84to17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6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53(-8.57to12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E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2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0(19.00to6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2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8(-35.44to8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D6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9F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9(68.84to12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1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96(-6.78to233.59)</w:t>
            </w:r>
          </w:p>
        </w:tc>
      </w:tr>
      <w:tr w:rsidR="004A086E" w:rsidRPr="001F7129" w14:paraId="78181BC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194C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654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8(9.12to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22F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.29(7.19to23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70A6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7961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(1.66to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5EDC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45(-14.10to18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80146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9BB2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4(7.24to2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100E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.07(12.79to252.90)</w:t>
            </w:r>
          </w:p>
        </w:tc>
      </w:tr>
      <w:tr w:rsidR="004A086E" w:rsidRPr="001F7129" w14:paraId="3E754D4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20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B0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22(59.06to10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F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7(-38.08to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A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3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9(8.71to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2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9.56(-73.86to5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7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2E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33(40.70to8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5D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00(-31.28to158.80)</w:t>
            </w:r>
          </w:p>
        </w:tc>
      </w:tr>
      <w:tr w:rsidR="004A086E" w:rsidRPr="001F7129" w14:paraId="1DD5ED8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27D87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66A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6(4.63to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A55A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0(1.77to2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AEF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3FBC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(0.95to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3ECC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(-3.82to2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34C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20B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9(3.47to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84A5B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0(0.98to22.02)</w:t>
            </w:r>
          </w:p>
        </w:tc>
      </w:tr>
      <w:tr w:rsidR="004A086E" w:rsidRPr="001F7129" w14:paraId="1A77C95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5D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17F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3(7.43to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87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3(-25.85to2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C4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4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(0.75to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1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6(-26.98to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B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3B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0(6.44to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AB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(-26.27to33.40)</w:t>
            </w:r>
          </w:p>
        </w:tc>
      </w:tr>
      <w:tr w:rsidR="004A086E" w:rsidRPr="001F7129" w14:paraId="5EA1B88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72D96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0C22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5(7.27to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A219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80(-43.44to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C6B3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EFD0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(1.29to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7D7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7.34(-59.85to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A85B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9AD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7(5.78to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229F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85(-38.63to10.26)</w:t>
            </w:r>
          </w:p>
        </w:tc>
      </w:tr>
      <w:tr w:rsidR="004A086E" w:rsidRPr="001F7129" w14:paraId="6177DD9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42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28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45(15.58to3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2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91(14.87to1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D64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4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(2.14to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E3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68(-5.30to8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B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C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6(13.44to3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42E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18(17.16to139.70)</w:t>
            </w:r>
          </w:p>
        </w:tc>
      </w:tr>
      <w:tr w:rsidR="004A086E" w:rsidRPr="001F7129" w14:paraId="7062553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7E10F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E16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36(41.94to10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82774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1(-21.50to4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7A3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ABA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6(3.68to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A58A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22(-50.43to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0773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CB2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90(35.56to8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9AC41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05(-17.54to64.80)</w:t>
            </w:r>
          </w:p>
        </w:tc>
      </w:tr>
      <w:tr w:rsidR="004A086E" w:rsidRPr="001F7129" w14:paraId="179E98C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05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5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14(27.69to4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0B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66(14.17to15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5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1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5(7.19to1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16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03(-16.18to16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7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0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8(16.23to3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B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37(21.50to169.43)</w:t>
            </w:r>
          </w:p>
        </w:tc>
      </w:tr>
      <w:tr w:rsidR="004A086E" w:rsidRPr="001F7129" w14:paraId="140F305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7176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A9F5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6(9.93to1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FB84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9.79(-68.27to-2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BD56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A4D8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(2.29to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D1C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0.28(-84.11to-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FB49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42F85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2(7.00to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3E6E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96(-70.08to14.42)</w:t>
            </w:r>
          </w:p>
        </w:tc>
      </w:tr>
      <w:tr w:rsidR="004A086E" w:rsidRPr="001F7129" w14:paraId="7C4BBF2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63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3A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3(22.61to3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7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24(-44.81to-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1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E2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4(7.89to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B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51(-44.49to-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8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E1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9(13.64to2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6E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74(-47.75to1.40)</w:t>
            </w:r>
          </w:p>
        </w:tc>
      </w:tr>
      <w:tr w:rsidR="004A086E" w:rsidRPr="001F7129" w14:paraId="03A0838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05A7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A417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4(5.07to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3F719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30(-39.30to1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4912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102E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(1.14to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8870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0.17(-80.65to-2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E7E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3AA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7(3.21to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8879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5(-26.70to104.80)</w:t>
            </w:r>
          </w:p>
        </w:tc>
      </w:tr>
      <w:tr w:rsidR="004A086E" w:rsidRPr="001F7129" w14:paraId="4D8D9AF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F3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E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4(9.65to2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1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8(18.01to12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8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29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2(3.30to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C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81(-3.44to7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5C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3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2(6.15to1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7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19(31.97to183.84)</w:t>
            </w:r>
          </w:p>
        </w:tc>
      </w:tr>
      <w:tr w:rsidR="004A086E" w:rsidRPr="001F7129" w14:paraId="6830437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DE98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532B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12(29.31to7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28742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30(-0.96to19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D8AF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C8C4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6(4.11to1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16FC6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84(-51.79to1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D93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6988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96(24.13to6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A4B7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.71(15.21to325.04)</w:t>
            </w:r>
          </w:p>
        </w:tc>
      </w:tr>
      <w:tr w:rsidR="004A086E" w:rsidRPr="001F7129" w14:paraId="57F1760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2D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D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25(29.79to7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3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28(-46.59to2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D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A4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(2.33to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3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10(-56.24to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3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4B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3(26.69to7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496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21(-46.62to33.92)</w:t>
            </w:r>
          </w:p>
        </w:tc>
      </w:tr>
      <w:tr w:rsidR="004A086E" w:rsidRPr="001F7129" w14:paraId="0177FEA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98A1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4359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9(6.79to1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C48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5(-22.99to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4E3C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028B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7(2.92to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B366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5(-30.03to1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0DD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F401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(3.40to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1975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56(-23.16to13.97)</w:t>
            </w:r>
          </w:p>
        </w:tc>
      </w:tr>
      <w:tr w:rsidR="004A086E" w:rsidRPr="001F7129" w14:paraId="14899A0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E4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A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62(22.44to6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D2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(-23.02to4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4F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A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1(13.14to4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4F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72(-16.00to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C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2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1(7.58to2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1D8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73(-48.44to10.92)</w:t>
            </w:r>
          </w:p>
        </w:tc>
      </w:tr>
      <w:tr w:rsidR="004A086E" w:rsidRPr="001F7129" w14:paraId="433BE08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E67CA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4997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6(7.53to1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881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7(-21.86to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A84D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17C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(2.35to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EFA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04(-34.09to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2BB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FE7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7(4.77to1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DC51D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(-21.62to29.66)</w:t>
            </w:r>
          </w:p>
        </w:tc>
      </w:tr>
      <w:tr w:rsidR="004A086E" w:rsidRPr="001F7129" w14:paraId="2879DF9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D0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5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77(25.31to6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3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99(-1.19to8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66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A3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8(17.09to4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8A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29(-3.11to1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D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6E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9(7.21to1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1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7(-3.01to45.31)</w:t>
            </w:r>
          </w:p>
        </w:tc>
      </w:tr>
      <w:tr w:rsidR="004A086E" w:rsidRPr="001F7129" w14:paraId="15E96D7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835AA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38A3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7(34.73to6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312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0(-37.72to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2521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76D2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5(3.60to1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FBA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28(-62.16to5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886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1B4E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12(26.09to5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538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0(-38.19to55.47)</w:t>
            </w:r>
          </w:p>
        </w:tc>
      </w:tr>
      <w:tr w:rsidR="004A086E" w:rsidRPr="001F7129" w14:paraId="46546F3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AE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B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2(37.90to14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F9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30(4.71to15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56D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8D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0(6.40to3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A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82(-44.90to5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4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5E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11(30.85to1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763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2(21.29to218.02)</w:t>
            </w:r>
          </w:p>
        </w:tc>
      </w:tr>
      <w:tr w:rsidR="004A086E" w:rsidRPr="001F7129" w14:paraId="0B08B1E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3AF974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80AF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48(39.86to1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DEA1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.95(37.50to2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DA5E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7824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0(13.27to3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AA3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75(1.72to12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16D1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1BD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8(24.79to7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81FE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.33(52.15to322.37)</w:t>
            </w:r>
          </w:p>
        </w:tc>
      </w:tr>
      <w:tr w:rsidR="004A086E" w:rsidRPr="001F7129" w14:paraId="0115733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66C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C08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15(36.44to10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8AD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6.44(68.19to89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9C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AD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0(8.08to2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0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.98(31.02to35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AD2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3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85(27.34to8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9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3.36(76.62to1711.75)</w:t>
            </w:r>
          </w:p>
        </w:tc>
      </w:tr>
      <w:tr w:rsidR="004A086E" w:rsidRPr="001F7129" w14:paraId="0BE8714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F2D3B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FC9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33(37.71to8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B57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81(-42.70to2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9B8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7863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(3.53to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5436D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.97(-59.86to1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C951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5391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81(32.10to7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7CF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23(-41.34to34.57)</w:t>
            </w:r>
          </w:p>
        </w:tc>
      </w:tr>
      <w:tr w:rsidR="004A086E" w:rsidRPr="001F7129" w14:paraId="447F09A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7E4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15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4(6.58to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4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1(-4.07to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3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A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(1.44to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12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(-13.55to2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71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A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0(4.83to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B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2(-4.31to41.55)</w:t>
            </w:r>
          </w:p>
        </w:tc>
      </w:tr>
      <w:tr w:rsidR="004A086E" w:rsidRPr="001F7129" w14:paraId="3ED6F8B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260D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6A577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8(34.16to5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A93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2(-31.60to2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3A7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688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(1.74to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F24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71(-44.23to4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E1AC2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5C43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91(31.38to5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50B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0(-32.30to29.30)</w:t>
            </w:r>
          </w:p>
        </w:tc>
      </w:tr>
      <w:tr w:rsidR="004A086E" w:rsidRPr="001F7129" w14:paraId="46408CB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D3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78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(4.53to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4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67(-37.61to3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F5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A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(1.00to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FF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28(-49.74to2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2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6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1(3.38to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79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02(-35.44to42.09)</w:t>
            </w:r>
          </w:p>
        </w:tc>
      </w:tr>
      <w:tr w:rsidR="004A086E" w:rsidRPr="001F7129" w14:paraId="2184EC6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63FA3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1E0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46(39.00to7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CB84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7(-30.10to2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58F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A0FB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(1.90to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E9E8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54(-48.95to3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847F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125B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6(36.22to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0A9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03(-29.04to32.58)</w:t>
            </w:r>
          </w:p>
        </w:tc>
      </w:tr>
      <w:tr w:rsidR="004A086E" w:rsidRPr="001F7129" w14:paraId="14F84C3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F2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224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2(8.50to1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2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6(-18.77to5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3A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34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(3.70to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3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6(-19.67to7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09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E4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6(4.05to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4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9(-21.43to58.95)</w:t>
            </w:r>
          </w:p>
        </w:tc>
      </w:tr>
      <w:tr w:rsidR="004A086E" w:rsidRPr="001F7129" w14:paraId="01D5E6D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8FE33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CB9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3(18.85to3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22372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16(4.12to10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AA9A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D57B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8(3.42to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4B74C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9(-21.63to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CBD9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7509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5(13.75to2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A41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86(11.89to132.10)</w:t>
            </w:r>
          </w:p>
        </w:tc>
      </w:tr>
      <w:tr w:rsidR="004A086E" w:rsidRPr="001F7129" w14:paraId="4999CCD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DC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D9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01(38.16to7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6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6(-30.06to3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7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0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6(1.82to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BC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11(-50.58to2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1E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B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95(34.44to7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62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0(-30.22to41.50)</w:t>
            </w:r>
          </w:p>
        </w:tc>
      </w:tr>
      <w:tr w:rsidR="004A086E" w:rsidRPr="001F7129" w14:paraId="2FB1946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33A0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6F38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9(13.85to3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9E7C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5(-16.13to7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DD6D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B7CD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6(8.89to2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7819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1(-28.86to6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42EE1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B5EF8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(4.00to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401B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85(8.68to119.39)</w:t>
            </w:r>
          </w:p>
        </w:tc>
      </w:tr>
      <w:tr w:rsidR="004A086E" w:rsidRPr="001F7129" w14:paraId="5F58C72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61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D9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8(6.82to1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F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16(-4.98to6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C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23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1.44to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C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0(-17.01to2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7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6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5(5.10to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8C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3(-4.24to100.92)</w:t>
            </w:r>
          </w:p>
        </w:tc>
      </w:tr>
      <w:tr w:rsidR="004A086E" w:rsidRPr="001F7129" w14:paraId="3FB282E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C32D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97A4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1(5.75to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87B06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5(-17.32to3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879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FC1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(1.61to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A4F0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3(-32.09to1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A44C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1DC5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3(3.89to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229B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9(-10.90to44.95)</w:t>
            </w:r>
          </w:p>
        </w:tc>
      </w:tr>
      <w:tr w:rsidR="004A086E" w:rsidRPr="001F7129" w14:paraId="0304CC9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EE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2EA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45(58.45to14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E7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(-25.59to4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6F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0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9(4.63to3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CF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92(-57.23to1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5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AF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96(45.03to12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DBB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9(-16.89to65.78)</w:t>
            </w:r>
          </w:p>
        </w:tc>
      </w:tr>
      <w:tr w:rsidR="004A086E" w:rsidRPr="001F7129" w14:paraId="6E5DA42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9E55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1348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7(35.09to7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9B0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0(-33.92to3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E1AA4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4E49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1(4.21to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5C9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16(-43.39to5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BC8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7F5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86(22.92to6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3B18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(-34.88to49.80)</w:t>
            </w:r>
          </w:p>
        </w:tc>
      </w:tr>
      <w:tr w:rsidR="004A086E" w:rsidRPr="001F7129" w14:paraId="5379EF0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43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E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17(30.45to4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3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14(-20.56to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7D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C4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1(9.62to1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32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96(-28.06to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7D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A8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6(17.22to3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BF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99(-26.99to10.22)</w:t>
            </w:r>
          </w:p>
        </w:tc>
      </w:tr>
      <w:tr w:rsidR="004A086E" w:rsidRPr="001F7129" w14:paraId="2CB2DE7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D40A3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994A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0(33.72to7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D4C4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(-32.72to4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0754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F0D4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5(3.66to2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28C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09(-50.06to5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FA97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5787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5(27.70to5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B9AE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(-33.28to66.90)</w:t>
            </w:r>
          </w:p>
        </w:tc>
      </w:tr>
      <w:tr w:rsidR="004A086E" w:rsidRPr="001F7129" w14:paraId="36D40DC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FB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1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7(10.69to2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623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00(16.12to14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D4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D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5(3.14to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19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03(-17.95to11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2E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4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3(7.10to1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D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07(27.87to193.90)</w:t>
            </w:r>
          </w:p>
        </w:tc>
      </w:tr>
      <w:tr w:rsidR="004A086E" w:rsidRPr="001F7129" w14:paraId="6B19489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08C5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5B1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(6.89to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A68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4(-31.45to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6790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E9E1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(2.09to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4E0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5(-27.12to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830A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F538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3(3.86to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357B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13(-37.58to20.75)</w:t>
            </w:r>
          </w:p>
        </w:tc>
      </w:tr>
      <w:tr w:rsidR="004A086E" w:rsidRPr="001F7129" w14:paraId="2C40468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65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D8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0(8.18to2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B36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07(-3.43to10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53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2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1.18to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86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83(-60.12to12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A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6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7(6.10to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F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47(-4.25to155.01)</w:t>
            </w:r>
          </w:p>
        </w:tc>
      </w:tr>
      <w:tr w:rsidR="004A086E" w:rsidRPr="001F7129" w14:paraId="2ACEF08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DDC2B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82D57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69(67.83to1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530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01(2.68to1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6CC1E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831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8(8.33to1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7B99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0(-44.32to7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C8E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D15C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10(58.09to1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2247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4(6.21to148.70)</w:t>
            </w:r>
          </w:p>
        </w:tc>
      </w:tr>
      <w:tr w:rsidR="004A086E" w:rsidRPr="001F7129" w14:paraId="16E3EFD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2E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E2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5(13.18to3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7A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63(-3.68to14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BD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1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(1.67to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2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9(-49.56to1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1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DD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7(11.01to2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8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53(5.48to200.29)</w:t>
            </w:r>
          </w:p>
        </w:tc>
      </w:tr>
      <w:tr w:rsidR="004A086E" w:rsidRPr="001F7129" w14:paraId="60B108E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4558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0221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9(9.31to2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D46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7(-3.82to10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39203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65E0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(2.06to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1661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6(-21.86to10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D75C4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AC47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5(7.13to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ED79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56(1.73to119.57)</w:t>
            </w:r>
          </w:p>
        </w:tc>
      </w:tr>
      <w:tr w:rsidR="004A086E" w:rsidRPr="001F7129" w14:paraId="5EA80EA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725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47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9(3.47to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B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(-9.83to1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3A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5F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(0.76to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0B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1(-14.90to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0A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01B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(2.60to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5EF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(-10.18to16.36)</w:t>
            </w:r>
          </w:p>
        </w:tc>
      </w:tr>
      <w:tr w:rsidR="004A086E" w:rsidRPr="001F7129" w14:paraId="085F8663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6107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2F7E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48(21.33to6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E369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.04(28.81to19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21CDA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DB1E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33(12.40to4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B48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.28(11.36to19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C60C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D8CA2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5(7.86to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CFB5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3(42.44to232.36)</w:t>
            </w:r>
          </w:p>
        </w:tc>
      </w:tr>
      <w:tr w:rsidR="004A086E" w:rsidRPr="001F7129" w14:paraId="5EB9F75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F1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E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(5.62to1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27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(-8.85to3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D7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89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(1.18to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D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4(-13.62to1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D2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ED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(4.19to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89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6(-10.01to38.94)</w:t>
            </w:r>
          </w:p>
        </w:tc>
      </w:tr>
      <w:tr w:rsidR="004A086E" w:rsidRPr="001F7129" w14:paraId="1FB770D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52C1D0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E210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60(35.69to6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8E5AC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64(-48.74to1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D438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549DE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(1.73to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3BB8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61(-48.64to25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D814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5A6C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25(32.91to6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0B473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34(-52.00to17.80)</w:t>
            </w:r>
          </w:p>
        </w:tc>
      </w:tr>
      <w:tr w:rsidR="004A086E" w:rsidRPr="001F7129" w14:paraId="4DF8D6A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48A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A0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6(18.25to4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54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92(-47.70to2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1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A4B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0(4.03to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23D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27(-47.23to1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2E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480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6(13.21to3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6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98(-50.43to27.19)</w:t>
            </w:r>
          </w:p>
        </w:tc>
      </w:tr>
      <w:tr w:rsidR="004A086E" w:rsidRPr="001F7129" w14:paraId="49D7950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EAE2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B51C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48(35.91to6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D09B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0(-27.42to2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69D9A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02D1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7(1.80to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5EBF7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40(-42.91to2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533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35AC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71(32.44to5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D7CB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6(-27.12to30.10)</w:t>
            </w:r>
          </w:p>
        </w:tc>
      </w:tr>
      <w:tr w:rsidR="004A086E" w:rsidRPr="001F7129" w14:paraId="655EB69B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89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0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5(33.19to7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4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44(-36.96to3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C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8B7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3(3.10to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1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.17(-65.97to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6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C4F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82(28.45to6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86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(-32.24to51.49)</w:t>
            </w:r>
          </w:p>
        </w:tc>
      </w:tr>
      <w:tr w:rsidR="004A086E" w:rsidRPr="001F7129" w14:paraId="68B5904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90568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5AEA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40(37.98to8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9019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7(-24.54to4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5E28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53670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(3.09to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54EB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16(-56.76to2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C9990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004D2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5(32.44to7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9CA01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6(-19.74to59.25)</w:t>
            </w:r>
          </w:p>
        </w:tc>
      </w:tr>
      <w:tr w:rsidR="004A086E" w:rsidRPr="001F7129" w14:paraId="0CC050BA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769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650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73(30.62to7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57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4(-11.79to7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58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4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4(10.05to3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3C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(-29.83to5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2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26F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9(19.31to4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658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09(0.57to95.14)</w:t>
            </w:r>
          </w:p>
        </w:tc>
      </w:tr>
      <w:tr w:rsidR="004A086E" w:rsidRPr="001F7129" w14:paraId="7194DB51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E5B12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93CB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4(6.39to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2B30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8(-21.33to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F9B0F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668D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(1.02to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F1D9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66(-38.20to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2D19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FFEA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0(5.11to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A04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-19.00to33.14)</w:t>
            </w:r>
          </w:p>
        </w:tc>
      </w:tr>
      <w:tr w:rsidR="004A086E" w:rsidRPr="001F7129" w14:paraId="6AD31FE0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AA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5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(6.37to1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D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46(-39.68to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899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F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(1.53to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59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37(-51.99to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2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F4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(4.32to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1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16(-39.97to3.80)</w:t>
            </w:r>
          </w:p>
        </w:tc>
      </w:tr>
      <w:tr w:rsidR="004A086E" w:rsidRPr="001F7129" w14:paraId="3A8F5787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AD22E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E07A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2(7.30to1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D85C7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8(-4.41to4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5F65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D4CBE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3(2.51to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FEC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(-21.41to3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C48A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C6C2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(4.54to1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E48E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9(3.32to77.35)</w:t>
            </w:r>
          </w:p>
        </w:tc>
      </w:tr>
      <w:tr w:rsidR="004A086E" w:rsidRPr="001F7129" w14:paraId="2205CD7D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3D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77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76(41.28to8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6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14(-38.56to2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A5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1C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2(3.70to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D4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0.62(-62.57to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C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85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74(34.96to7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C1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5(-35.17to43.81)</w:t>
            </w:r>
          </w:p>
        </w:tc>
      </w:tr>
      <w:tr w:rsidR="004A086E" w:rsidRPr="001F7129" w14:paraId="66777BC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8FA8B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080F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71(30.02to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F33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(-27.03to3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F61D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D76EF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4(3.47to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C949B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17(-41.25to3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1E6DC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5C2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7(20.98to4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D37D3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(-25.90to50.87)</w:t>
            </w:r>
          </w:p>
        </w:tc>
      </w:tr>
      <w:tr w:rsidR="004A086E" w:rsidRPr="001F7129" w14:paraId="2B2E2B8F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2A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5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7(13.69to3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D21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20(24.82to13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A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CA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66(8.16to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26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30(23.03to1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AC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4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1(4.65to1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7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40(18.17to121.55)</w:t>
            </w:r>
          </w:p>
        </w:tc>
      </w:tr>
      <w:tr w:rsidR="004A086E" w:rsidRPr="001F7129" w14:paraId="0645AEB9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9DF72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DF1B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5(6.90to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FF5A3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0(-19.56to4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33D9A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328D7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(1.12to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959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42(-49.21to4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F22D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383F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(5.46to1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E9614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6(-15.43to64.64)</w:t>
            </w:r>
          </w:p>
        </w:tc>
      </w:tr>
      <w:tr w:rsidR="004A086E" w:rsidRPr="001F7129" w14:paraId="64B0554E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F1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B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58(19.95to4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08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.76(26.43to19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74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6D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7(9.18to2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98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.66(17.23to3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13E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A7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1(9.52to2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6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74(29.15to109.62)</w:t>
            </w:r>
          </w:p>
        </w:tc>
      </w:tr>
      <w:tr w:rsidR="004A086E" w:rsidRPr="001F7129" w14:paraId="7AF4799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57178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EE42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98(36.85to6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3AB0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(-27.56to4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4CC8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6946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4(3.55to1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92DC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96(-46.99to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F1C9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998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64(29.11to5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18A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0(-28.47to60.79)</w:t>
            </w:r>
          </w:p>
        </w:tc>
      </w:tr>
      <w:tr w:rsidR="004A086E" w:rsidRPr="001F7129" w14:paraId="2FF0C6CC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BF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6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03(17.31to3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C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95(25.24to11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CD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A76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7(11.78to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C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74(7.93to8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E8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16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7(4.40to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C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.41(75.64to244.69)</w:t>
            </w:r>
          </w:p>
        </w:tc>
      </w:tr>
      <w:tr w:rsidR="004A086E" w:rsidRPr="001F7129" w14:paraId="28F7D77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75381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1B5C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33(31.09to6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A8011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.57(24.03to20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DE3E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5D295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3(10.37to2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08350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36(-2.05to17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6B3B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873F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0(17.82to3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52BA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.52(44.19to308.04)</w:t>
            </w:r>
          </w:p>
        </w:tc>
      </w:tr>
      <w:tr w:rsidR="004A086E" w:rsidRPr="001F7129" w14:paraId="0F84B852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1FA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B2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0(16.13to4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25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9(-5.25to5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53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211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4(4.28to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B6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21(-53.88to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6C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0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6(11.15to3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B7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32(16.88to150.84)</w:t>
            </w:r>
          </w:p>
        </w:tc>
      </w:tr>
      <w:tr w:rsidR="004A086E" w:rsidRPr="001F7129" w14:paraId="4A72D015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FE54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2C87B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(6.66to1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5EB7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7(-9.32to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0915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93D02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(2.26to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A642F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1(-13.03to4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2BCF2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7358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3(4.08to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D5CE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3(-8.87to42.03)</w:t>
            </w:r>
          </w:p>
        </w:tc>
      </w:tr>
      <w:tr w:rsidR="004A086E" w:rsidRPr="001F7129" w14:paraId="0E2264D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835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53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86(53.66to13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7C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4(-16.99to7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081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6D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8(5.13to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05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97(-53.13to2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1E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67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97(45.75to11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8DB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20(-9.52to90.63)</w:t>
            </w:r>
          </w:p>
        </w:tc>
      </w:tr>
      <w:tr w:rsidR="004A086E" w:rsidRPr="001F7129" w14:paraId="32494B48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82D256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C055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6(5.28to1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F6654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68(-21.47to2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819E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5925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1.42to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6C305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86(-46.07to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7EC9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8C85B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7(3.58to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F3B3E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(-12.49to54.98)</w:t>
            </w:r>
          </w:p>
        </w:tc>
      </w:tr>
      <w:tr w:rsidR="004A086E" w:rsidRPr="001F7129" w14:paraId="07CD7C4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E2FF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250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6(10.27to3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A1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80(-54.34to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29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0F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(2.68to1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73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96(-58.62to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97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BDA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76(7.97to3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AC51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58(-55.23to9.94)</w:t>
            </w:r>
          </w:p>
        </w:tc>
      </w:tr>
      <w:tr w:rsidR="004A086E" w:rsidRPr="001F7129" w14:paraId="217B28E6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4F233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C82E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1(6.88to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6421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(-21.24to3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8331D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C071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(1.33to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9764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59(-43.72to2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AF84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23930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8(5.18to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B9E0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9(-15.45to44.39)</w:t>
            </w:r>
          </w:p>
        </w:tc>
      </w:tr>
      <w:tr w:rsidR="004A086E" w:rsidRPr="001F7129" w14:paraId="366B64F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0AC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40B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41(34.72to5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E4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2(-33.98to3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FA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CD6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5(3.82to1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32C6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95(-52.77to4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74F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013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66(25.37to4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298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2(-33.19to45.96)</w:t>
            </w:r>
          </w:p>
        </w:tc>
      </w:tr>
      <w:tr w:rsidR="004A086E" w:rsidRPr="001F7129" w14:paraId="4D5C1034" w14:textId="77777777" w:rsidTr="004A08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0CC645" w14:textId="77777777" w:rsidR="004A086E" w:rsidRPr="004A086E" w:rsidRDefault="004A086E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8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1F38E7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5(36.59to7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D6EF14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0(-20.30to4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9EA12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99AC5D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(3.04to1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763909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3(-23.55to56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76F285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42D9DE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68(32.60to6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ACF5BC" w14:textId="77777777" w:rsidR="004A086E" w:rsidRPr="001F7129" w:rsidRDefault="004A086E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1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8(-21.48to42.42)</w:t>
            </w:r>
          </w:p>
        </w:tc>
      </w:tr>
    </w:tbl>
    <w:p w14:paraId="31070678" w14:textId="77777777" w:rsidR="004A086E" w:rsidRDefault="004A086E">
      <w:pPr>
        <w:rPr>
          <w:rFonts w:hint="eastAsia"/>
        </w:rPr>
      </w:pPr>
    </w:p>
    <w:sectPr w:rsidR="004A086E" w:rsidSect="004A086E">
      <w:pgSz w:w="19278" w:h="11907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6E"/>
    <w:rsid w:val="004A086E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5B962"/>
  <w15:chartTrackingRefBased/>
  <w15:docId w15:val="{4BFA144B-2024-47AC-A00F-7F3EA0D0A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086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A086E"/>
    <w:rPr>
      <w:color w:val="954F72"/>
      <w:u w:val="single"/>
    </w:rPr>
  </w:style>
  <w:style w:type="paragraph" w:customStyle="1" w:styleId="msonormal0">
    <w:name w:val="msonormal"/>
    <w:basedOn w:val="a"/>
    <w:rsid w:val="004A0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A086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A0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4A086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4A086E"/>
    <w:pPr>
      <w:widowControl/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4A086E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4A086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4A086E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A086E"/>
    <w:pPr>
      <w:widowControl/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A086E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A0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4A0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A086E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4A086E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A0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086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0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0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180</Words>
  <Characters>23831</Characters>
  <Application>Microsoft Office Word</Application>
  <DocSecurity>0</DocSecurity>
  <Lines>198</Lines>
  <Paragraphs>55</Paragraphs>
  <ScaleCrop>false</ScaleCrop>
  <Company/>
  <LinksUpToDate>false</LinksUpToDate>
  <CharactersWithSpaces>2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16:00Z</dcterms:created>
  <dcterms:modified xsi:type="dcterms:W3CDTF">2021-12-13T03:19:00Z</dcterms:modified>
</cp:coreProperties>
</file>